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644FC6" w:rsidRDefault="00944141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bookmarkStart w:id="0" w:name="_GoBack"/>
      <w:r w:rsidR="002C38A5" w:rsidRPr="002C38A5">
        <w:t>Supplementary Data 1</w:t>
      </w:r>
      <w:bookmarkEnd w:id="0"/>
    </w:p>
    <w:p w:rsidR="003117AD" w:rsidRPr="003117AD" w:rsidRDefault="00644FC6" w:rsidP="003117AD">
      <w:r w:rsidRPr="00644FC6">
        <w:rPr>
          <w:b/>
        </w:rPr>
        <w:t xml:space="preserve">Description: </w:t>
      </w:r>
      <w:r w:rsidR="002C38A5" w:rsidRPr="002C38A5">
        <w:t xml:space="preserve">Trinucleotide-difference test in </w:t>
      </w:r>
      <w:proofErr w:type="spellStart"/>
      <w:r w:rsidR="002C38A5" w:rsidRPr="002C38A5">
        <w:t>tumor</w:t>
      </w:r>
      <w:proofErr w:type="spellEnd"/>
      <w:r w:rsidR="002C38A5" w:rsidRPr="002C38A5">
        <w:t xml:space="preserve"> types. </w:t>
      </w:r>
      <w:proofErr w:type="gramStart"/>
      <w:r w:rsidR="002C38A5" w:rsidRPr="002C38A5">
        <w:t xml:space="preserve">Difference between the standard deviations of the distributions in the trinucleotide-difference test using individual </w:t>
      </w:r>
      <w:proofErr w:type="spellStart"/>
      <w:r w:rsidR="002C38A5" w:rsidRPr="002C38A5">
        <w:t>tumor</w:t>
      </w:r>
      <w:proofErr w:type="spellEnd"/>
      <w:r w:rsidR="002C38A5" w:rsidRPr="002C38A5">
        <w:t xml:space="preserve"> types comparing 1kGP-chimpanzee (page 1), and 1kGP-gorilla (page 2).</w:t>
      </w:r>
      <w:proofErr w:type="gramEnd"/>
      <w:r w:rsidR="002C38A5" w:rsidRPr="002C38A5">
        <w:t xml:space="preserve"> Only results with p-value &lt;10-5 are shown (Kolmogorov-Smirnov test; multiple testing significance threshold &lt;5x10-4).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C38A5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287FA9-0D24-4B4F-A77D-96DB1FF1D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4-16T14:12:00Z</dcterms:created>
  <dcterms:modified xsi:type="dcterms:W3CDTF">2020-04-16T14:12:00Z</dcterms:modified>
</cp:coreProperties>
</file>